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776"/>
        <w:gridCol w:w="948"/>
        <w:gridCol w:w="786"/>
        <w:gridCol w:w="941"/>
        <w:gridCol w:w="696"/>
        <w:gridCol w:w="998"/>
        <w:gridCol w:w="981"/>
        <w:gridCol w:w="840"/>
        <w:gridCol w:w="953"/>
        <w:gridCol w:w="844"/>
      </w:tblGrid>
      <w:tr w:rsidR="00A10A05" w:rsidRPr="00A10A05" w14:paraId="2704CE8D" w14:textId="77777777" w:rsidTr="00646A5D">
        <w:trPr>
          <w:trHeight w:val="780"/>
        </w:trPr>
        <w:tc>
          <w:tcPr>
            <w:tcW w:w="0" w:type="auto"/>
            <w:tcBorders>
              <w:top w:val="single" w:sz="18" w:space="0" w:color="1F497D" w:themeColor="text2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4982E937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vAlign w:val="center"/>
            <w:hideMark/>
          </w:tcPr>
          <w:p w14:paraId="3E39B254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hared and Proximal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vAlign w:val="center"/>
            <w:hideMark/>
          </w:tcPr>
          <w:p w14:paraId="467B2811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hared and Distal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vAlign w:val="center"/>
            <w:hideMark/>
          </w:tcPr>
          <w:p w14:paraId="7DBCEF0F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562 and Proximal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vAlign w:val="center"/>
            <w:hideMark/>
          </w:tcPr>
          <w:p w14:paraId="542C1F50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562 and Distal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vAlign w:val="center"/>
            <w:hideMark/>
          </w:tcPr>
          <w:p w14:paraId="3BBA2C7C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M12878 and Proximal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vAlign w:val="center"/>
            <w:hideMark/>
          </w:tcPr>
          <w:p w14:paraId="70496484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M12878 and Distal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vAlign w:val="center"/>
            <w:hideMark/>
          </w:tcPr>
          <w:p w14:paraId="4AA20321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1hESC and Distal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vAlign w:val="center"/>
            <w:hideMark/>
          </w:tcPr>
          <w:p w14:paraId="445EE779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1hESC and Proximal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vAlign w:val="center"/>
            <w:hideMark/>
          </w:tcPr>
          <w:p w14:paraId="07E2E8AC" w14:textId="77777777" w:rsidR="00A10A05" w:rsidRPr="00646A5D" w:rsidRDefault="00A10A05" w:rsidP="00A10A05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</w:rPr>
              <w:t xml:space="preserve">Average </w:t>
            </w:r>
            <w:proofErr w:type="spellStart"/>
            <w:r w:rsidRPr="00646A5D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</w:rPr>
              <w:t>auROC</w:t>
            </w:r>
            <w:proofErr w:type="spellEnd"/>
            <w:r w:rsidRPr="00646A5D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</w:p>
        </w:tc>
      </w:tr>
      <w:tr w:rsidR="00A10A05" w:rsidRPr="00A10A05" w14:paraId="1F8D5136" w14:textId="77777777" w:rsidTr="00646A5D">
        <w:trPr>
          <w:trHeight w:val="300"/>
        </w:trPr>
        <w:tc>
          <w:tcPr>
            <w:tcW w:w="0" w:type="auto"/>
            <w:tcBorders>
              <w:top w:val="single" w:sz="18" w:space="0" w:color="1F497D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B64F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ATF3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F2A7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D78B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D866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7FEC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436B" w14:textId="73ECD92F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6</w:t>
            </w:r>
            <w:r w:rsidR="00646A5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530A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6126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E9B0" w14:textId="541E3ACB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  <w:r w:rsidR="00646A5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DA94" w14:textId="26C26440" w:rsidR="00A10A05" w:rsidRPr="00646A5D" w:rsidRDefault="00A10A05" w:rsidP="00646A5D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776</w:t>
            </w:r>
          </w:p>
        </w:tc>
      </w:tr>
      <w:tr w:rsidR="00A10A05" w:rsidRPr="00A10A05" w14:paraId="4E6B3EFD" w14:textId="77777777" w:rsidTr="00A10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383F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CEB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8223" w14:textId="351FA604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  <w:r w:rsidR="00646A5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2380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B479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7107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0909" w14:textId="78050710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  <w:r w:rsidR="00646A5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82E7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8939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171E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A85A" w14:textId="526913CC" w:rsidR="00A10A05" w:rsidRPr="00646A5D" w:rsidRDefault="00A10A05" w:rsidP="00A10A05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80</w:t>
            </w:r>
            <w:r w:rsidR="00646A5D"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1</w:t>
            </w:r>
          </w:p>
        </w:tc>
      </w:tr>
      <w:tr w:rsidR="00A10A05" w:rsidRPr="00A10A05" w14:paraId="33496DC9" w14:textId="77777777" w:rsidTr="00A10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55E4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CT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C77A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36EA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6D32" w14:textId="77FCB7AF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  <w:r w:rsidR="00646A5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0E3A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9298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D505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E7C6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714B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2654" w14:textId="5F41CEB7" w:rsidR="00A10A05" w:rsidRPr="00646A5D" w:rsidRDefault="00646A5D" w:rsidP="00A10A05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703</w:t>
            </w:r>
          </w:p>
        </w:tc>
      </w:tr>
      <w:tr w:rsidR="00A10A05" w:rsidRPr="00A10A05" w14:paraId="053A898A" w14:textId="77777777" w:rsidTr="00A10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88DF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861D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DBBA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5C90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F308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30E7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F433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F9C1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47EB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BDF0" w14:textId="57725B79" w:rsidR="00A10A05" w:rsidRPr="00646A5D" w:rsidRDefault="00A10A05" w:rsidP="00A10A05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82</w:t>
            </w:r>
            <w:r w:rsidR="00646A5D"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2</w:t>
            </w:r>
          </w:p>
        </w:tc>
      </w:tr>
      <w:tr w:rsidR="00A10A05" w:rsidRPr="00A10A05" w14:paraId="7572B8F5" w14:textId="77777777" w:rsidTr="00A10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3572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J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26BC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EFB6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E4DF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0AFD" w14:textId="5225DAE0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  <w:r w:rsidR="00646A5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6CCB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7C44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1259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AB6A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B523" w14:textId="3E780640" w:rsidR="00A10A05" w:rsidRPr="00646A5D" w:rsidRDefault="00646A5D" w:rsidP="00A10A05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821</w:t>
            </w:r>
          </w:p>
        </w:tc>
      </w:tr>
      <w:tr w:rsidR="00A10A05" w:rsidRPr="00A10A05" w14:paraId="01BACE58" w14:textId="77777777" w:rsidTr="00A10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8684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4502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030B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8202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455E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FB4C" w14:textId="114AA768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</w:t>
            </w:r>
            <w:r w:rsidR="00646A5D">
              <w:rPr>
                <w:rFonts w:eastAsia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4569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ACD5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1922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F835" w14:textId="64BF19B8" w:rsidR="00A10A05" w:rsidRPr="00646A5D" w:rsidRDefault="00646A5D" w:rsidP="00A10A05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780</w:t>
            </w:r>
          </w:p>
        </w:tc>
      </w:tr>
      <w:tr w:rsidR="00A10A05" w:rsidRPr="00A10A05" w14:paraId="3ADD2AAB" w14:textId="77777777" w:rsidTr="00A10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A536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N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FF02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B9FC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AC3F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D376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4942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3853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AFB4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6748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F54B" w14:textId="00B05BA7" w:rsidR="00A10A05" w:rsidRPr="00646A5D" w:rsidRDefault="00646A5D" w:rsidP="00A10A05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675</w:t>
            </w:r>
          </w:p>
        </w:tc>
      </w:tr>
      <w:tr w:rsidR="00A10A05" w:rsidRPr="00A10A05" w14:paraId="09179A6B" w14:textId="77777777" w:rsidTr="00A10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B597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NR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4909" w14:textId="1A30C198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  <w:r w:rsidR="00646A5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9651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762C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512C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E0FF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7292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4660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83C0" w14:textId="20541109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1</w:t>
            </w:r>
            <w:r w:rsidR="00646A5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4367" w14:textId="311B8ABC" w:rsidR="00A10A05" w:rsidRPr="00646A5D" w:rsidRDefault="00A10A05" w:rsidP="00A10A05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824</w:t>
            </w:r>
          </w:p>
        </w:tc>
      </w:tr>
      <w:tr w:rsidR="00A10A05" w:rsidRPr="00A10A05" w14:paraId="05277C39" w14:textId="77777777" w:rsidTr="00A10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9FBC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RAD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D739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7D13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13CC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6767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C2A5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00D2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39B3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77D1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8D6D" w14:textId="5411184F" w:rsidR="00A10A05" w:rsidRPr="00646A5D" w:rsidRDefault="00646A5D" w:rsidP="00A10A05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788</w:t>
            </w:r>
          </w:p>
        </w:tc>
      </w:tr>
      <w:tr w:rsidR="00A10A05" w:rsidRPr="00A10A05" w14:paraId="31DBB753" w14:textId="77777777" w:rsidTr="00A10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4037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RF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6FF2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7B51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BB8D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E412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43D5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0C2E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3DB0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883D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7D61" w14:textId="786E7B07" w:rsidR="00A10A05" w:rsidRPr="00646A5D" w:rsidRDefault="00646A5D" w:rsidP="00A10A05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719</w:t>
            </w:r>
          </w:p>
        </w:tc>
      </w:tr>
      <w:tr w:rsidR="00A10A05" w:rsidRPr="00A10A05" w14:paraId="29CD515D" w14:textId="77777777" w:rsidTr="00A10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B0C3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SI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F8DE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0FD4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EDD1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2E6F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4B69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FB59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5701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9AC2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AC56" w14:textId="77777777" w:rsidR="00A10A05" w:rsidRPr="00646A5D" w:rsidRDefault="00A10A05" w:rsidP="00A10A05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751</w:t>
            </w:r>
          </w:p>
        </w:tc>
      </w:tr>
      <w:tr w:rsidR="00A10A05" w:rsidRPr="00A10A05" w14:paraId="0066E336" w14:textId="77777777" w:rsidTr="00A10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1967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5C3C" w14:textId="5B7FAB66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  <w:r w:rsidR="00646A5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3F23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1DA5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2D90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D95B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758F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F8BF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6C5C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EF5F" w14:textId="16EE02A5" w:rsidR="00A10A05" w:rsidRPr="00646A5D" w:rsidRDefault="00A10A05" w:rsidP="00A10A05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83</w:t>
            </w:r>
            <w:r w:rsidR="00646A5D"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6</w:t>
            </w:r>
          </w:p>
        </w:tc>
      </w:tr>
      <w:tr w:rsidR="00A10A05" w:rsidRPr="00A10A05" w14:paraId="65D80C71" w14:textId="77777777" w:rsidTr="00A10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3DFA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4B82" w14:textId="4BDF5753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  <w:r w:rsidR="00646A5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781B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681C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B01F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66B6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1899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A689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A07A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1F77" w14:textId="77777777" w:rsidR="00A10A05" w:rsidRPr="00646A5D" w:rsidRDefault="00A10A05" w:rsidP="00A10A05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775</w:t>
            </w:r>
          </w:p>
        </w:tc>
      </w:tr>
      <w:tr w:rsidR="00A10A05" w:rsidRPr="00A10A05" w14:paraId="67C795EF" w14:textId="77777777" w:rsidTr="00A10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40B1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U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8085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4D53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4F48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46CF" w14:textId="6054E153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  <w:r w:rsidR="00646A5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623E" w14:textId="335513BB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7</w:t>
            </w:r>
            <w:r w:rsidR="00646A5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C5B4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7AC9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362D" w14:textId="5204E1B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5</w:t>
            </w:r>
            <w:r w:rsidR="00646A5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4F49" w14:textId="7664038A" w:rsidR="00A10A05" w:rsidRPr="00646A5D" w:rsidRDefault="00646A5D" w:rsidP="00A10A05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821</w:t>
            </w:r>
          </w:p>
        </w:tc>
      </w:tr>
      <w:tr w:rsidR="00A10A05" w:rsidRPr="00A10A05" w14:paraId="3BFF1B83" w14:textId="77777777" w:rsidTr="00A10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D9AC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U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923F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50FB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7BB6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B661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8919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401A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EBE1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E6B0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C083" w14:textId="2630047F" w:rsidR="00A10A05" w:rsidRPr="00646A5D" w:rsidRDefault="00646A5D" w:rsidP="00A10A05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768</w:t>
            </w:r>
          </w:p>
        </w:tc>
      </w:tr>
      <w:tr w:rsidR="00A10A05" w:rsidRPr="00A10A05" w14:paraId="353617D5" w14:textId="77777777" w:rsidTr="00646A5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33BA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YY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4248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AA96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FB95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5AB9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2BA6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3AE0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665D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C019" w14:textId="61E2B9F5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1</w:t>
            </w:r>
            <w:r w:rsidR="00646A5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4F67" w14:textId="74936858" w:rsidR="00A10A05" w:rsidRPr="00646A5D" w:rsidRDefault="00646A5D" w:rsidP="00A10A05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819</w:t>
            </w:r>
          </w:p>
        </w:tc>
      </w:tr>
      <w:tr w:rsidR="00A10A05" w:rsidRPr="00A10A05" w14:paraId="2C3F9C8A" w14:textId="77777777" w:rsidTr="00646A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773D1221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ZNF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7CED6E53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3BAE6D8C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2DAD7664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72A3AEB2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0C71D0BD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05618FB2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0AD25983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42C0B2C2" w14:textId="77777777" w:rsidR="00A10A05" w:rsidRPr="00A10A05" w:rsidRDefault="00A10A05" w:rsidP="00A10A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0A05">
              <w:rPr>
                <w:rFonts w:eastAsia="Times New Roman" w:cs="Times New Rom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759690D8" w14:textId="77777777" w:rsidR="00A10A05" w:rsidRPr="00646A5D" w:rsidRDefault="00A10A05" w:rsidP="00A10A05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646A5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0.779</w:t>
            </w:r>
          </w:p>
        </w:tc>
      </w:tr>
    </w:tbl>
    <w:p w14:paraId="223CF704" w14:textId="77777777" w:rsidR="0055280E" w:rsidRDefault="0055280E" w:rsidP="0055280E">
      <w:pPr>
        <w:jc w:val="both"/>
        <w:rPr>
          <w:b/>
          <w:sz w:val="22"/>
          <w:szCs w:val="22"/>
        </w:rPr>
      </w:pPr>
    </w:p>
    <w:p w14:paraId="5E5F4145" w14:textId="77777777" w:rsidR="00A10A05" w:rsidRPr="00A10A05" w:rsidRDefault="00A10A05" w:rsidP="00A10A05">
      <w:pPr>
        <w:jc w:val="both"/>
        <w:rPr>
          <w:b/>
          <w:color w:val="000000" w:themeColor="text1"/>
          <w:sz w:val="22"/>
          <w:szCs w:val="22"/>
        </w:rPr>
      </w:pPr>
      <w:r w:rsidRPr="00A10A05">
        <w:rPr>
          <w:b/>
          <w:color w:val="000000" w:themeColor="text1"/>
          <w:sz w:val="22"/>
          <w:szCs w:val="22"/>
        </w:rPr>
        <w:t xml:space="preserve">S2 Table.  </w:t>
      </w:r>
      <w:proofErr w:type="gramStart"/>
      <w:r w:rsidRPr="00A10A05">
        <w:rPr>
          <w:b/>
          <w:color w:val="000000" w:themeColor="text1"/>
          <w:sz w:val="22"/>
          <w:szCs w:val="22"/>
        </w:rPr>
        <w:t xml:space="preserve">Performance of </w:t>
      </w:r>
      <w:proofErr w:type="spellStart"/>
      <w:r w:rsidRPr="00A10A05">
        <w:rPr>
          <w:b/>
          <w:color w:val="000000" w:themeColor="text1"/>
          <w:sz w:val="22"/>
          <w:szCs w:val="22"/>
        </w:rPr>
        <w:t>SeqUnwinder</w:t>
      </w:r>
      <w:proofErr w:type="spellEnd"/>
      <w:r w:rsidRPr="00A10A05">
        <w:rPr>
          <w:b/>
          <w:color w:val="000000" w:themeColor="text1"/>
          <w:sz w:val="22"/>
          <w:szCs w:val="22"/>
        </w:rPr>
        <w:t xml:space="preserve"> in classifying subclasses of binding sites for seventeen ENCODE TFs.</w:t>
      </w:r>
      <w:proofErr w:type="gramEnd"/>
    </w:p>
    <w:p w14:paraId="7AF45526" w14:textId="4E833085" w:rsidR="00306BDF" w:rsidRPr="00A10A05" w:rsidRDefault="00A10A05" w:rsidP="00A10A05">
      <w:pPr>
        <w:jc w:val="both"/>
        <w:rPr>
          <w:color w:val="000000" w:themeColor="text1"/>
        </w:rPr>
      </w:pPr>
      <w:proofErr w:type="gramStart"/>
      <w:r w:rsidRPr="00A10A05">
        <w:rPr>
          <w:color w:val="000000" w:themeColor="text1"/>
          <w:sz w:val="22"/>
          <w:szCs w:val="22"/>
        </w:rPr>
        <w:t>Area under receiver operating characteristic curve (</w:t>
      </w:r>
      <w:proofErr w:type="spellStart"/>
      <w:r w:rsidRPr="00A10A05">
        <w:rPr>
          <w:color w:val="000000" w:themeColor="text1"/>
          <w:sz w:val="22"/>
          <w:szCs w:val="22"/>
        </w:rPr>
        <w:t>auROC</w:t>
      </w:r>
      <w:proofErr w:type="spellEnd"/>
      <w:r w:rsidRPr="00A10A05">
        <w:rPr>
          <w:color w:val="000000" w:themeColor="text1"/>
          <w:sz w:val="22"/>
          <w:szCs w:val="22"/>
        </w:rPr>
        <w:t xml:space="preserve">) values describing the classification performance of </w:t>
      </w:r>
      <w:proofErr w:type="spellStart"/>
      <w:r w:rsidRPr="00A10A05">
        <w:rPr>
          <w:color w:val="000000" w:themeColor="text1"/>
          <w:sz w:val="22"/>
          <w:szCs w:val="22"/>
        </w:rPr>
        <w:t>SeqUnwinder</w:t>
      </w:r>
      <w:proofErr w:type="spellEnd"/>
      <w:r w:rsidRPr="00A10A05">
        <w:rPr>
          <w:color w:val="000000" w:themeColor="text1"/>
          <w:sz w:val="22"/>
          <w:szCs w:val="22"/>
        </w:rPr>
        <w:t xml:space="preserve"> for each subclass of binding sites.</w:t>
      </w:r>
      <w:proofErr w:type="gramEnd"/>
      <w:r w:rsidRPr="00A10A05">
        <w:rPr>
          <w:color w:val="000000" w:themeColor="text1"/>
          <w:sz w:val="22"/>
          <w:szCs w:val="22"/>
        </w:rPr>
        <w:t xml:space="preserve"> Classification performance is determined using 3-fold cross-validation</w:t>
      </w:r>
      <w:r>
        <w:rPr>
          <w:color w:val="000000" w:themeColor="text1"/>
          <w:sz w:val="22"/>
          <w:szCs w:val="22"/>
        </w:rPr>
        <w:t>.</w:t>
      </w:r>
      <w:bookmarkStart w:id="0" w:name="_GoBack"/>
      <w:bookmarkEnd w:id="0"/>
    </w:p>
    <w:sectPr w:rsidR="00306BDF" w:rsidRPr="00A10A05" w:rsidSect="00306B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802"/>
    <w:rsid w:val="002161E2"/>
    <w:rsid w:val="00306BDF"/>
    <w:rsid w:val="0055280E"/>
    <w:rsid w:val="00566FF4"/>
    <w:rsid w:val="00646A5D"/>
    <w:rsid w:val="009A2634"/>
    <w:rsid w:val="00A10A05"/>
    <w:rsid w:val="00C60EBF"/>
    <w:rsid w:val="00E0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1B7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2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6</Words>
  <Characters>1294</Characters>
  <Application>Microsoft Macintosh Word</Application>
  <DocSecurity>0</DocSecurity>
  <Lines>10</Lines>
  <Paragraphs>3</Paragraphs>
  <ScaleCrop>false</ScaleCrop>
  <Company>Penn State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Kakumanu</dc:creator>
  <cp:keywords/>
  <dc:description/>
  <cp:lastModifiedBy>Shaun Mahony</cp:lastModifiedBy>
  <cp:revision>6</cp:revision>
  <dcterms:created xsi:type="dcterms:W3CDTF">2017-08-13T14:03:00Z</dcterms:created>
  <dcterms:modified xsi:type="dcterms:W3CDTF">2017-08-13T20:13:00Z</dcterms:modified>
</cp:coreProperties>
</file>